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E29C1" w14:textId="77777777" w:rsidR="00A06044" w:rsidRPr="00767F00" w:rsidRDefault="00A06044" w:rsidP="00FF4B55">
      <w:pPr>
        <w:spacing w:after="120"/>
        <w:rPr>
          <w:rFonts w:ascii="Times New Roman" w:hAnsi="Times New Roman" w:cs="Times New Roman"/>
          <w:b/>
          <w:color w:val="990000"/>
          <w:sz w:val="20"/>
          <w:szCs w:val="20"/>
        </w:rPr>
      </w:pPr>
      <w:r w:rsidRPr="00767F00">
        <w:rPr>
          <w:rFonts w:ascii="Times New Roman" w:hAnsi="Times New Roman" w:cs="Times New Roman"/>
          <w:b/>
          <w:color w:val="990000"/>
          <w:sz w:val="20"/>
          <w:szCs w:val="20"/>
        </w:rPr>
        <w:t>KEY</w:t>
      </w:r>
      <w:r w:rsidRPr="00767F00">
        <w:rPr>
          <w:rFonts w:ascii="Times New Roman" w:hAnsi="Times New Roman" w:cs="Times New Roman"/>
          <w:b/>
          <w:color w:val="943634" w:themeColor="accent2" w:themeShade="BF"/>
          <w:sz w:val="20"/>
          <w:szCs w:val="20"/>
        </w:rPr>
        <w:t xml:space="preserve"> </w:t>
      </w:r>
      <w:r w:rsidRPr="00767F00">
        <w:rPr>
          <w:rFonts w:ascii="Times New Roman" w:hAnsi="Times New Roman" w:cs="Times New Roman"/>
          <w:b/>
          <w:color w:val="990000"/>
          <w:sz w:val="20"/>
          <w:szCs w:val="20"/>
        </w:rPr>
        <w:t>RESOURCES</w:t>
      </w:r>
      <w:r w:rsidR="009A0108" w:rsidRPr="00767F00">
        <w:rPr>
          <w:rFonts w:ascii="Times New Roman" w:hAnsi="Times New Roman" w:cs="Times New Roman"/>
          <w:b/>
          <w:color w:val="990000"/>
          <w:sz w:val="20"/>
          <w:szCs w:val="20"/>
        </w:rPr>
        <w:t xml:space="preserve"> TABLE</w:t>
      </w:r>
    </w:p>
    <w:p w14:paraId="323AE3BC" w14:textId="77777777" w:rsidR="00087BED" w:rsidRPr="00767F00" w:rsidRDefault="00087BED" w:rsidP="006F099D">
      <w:pPr>
        <w:spacing w:after="120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p w14:paraId="72B92B1F" w14:textId="7081A538" w:rsidR="00BF3750" w:rsidRPr="00767F00" w:rsidRDefault="00BF3750" w:rsidP="006F099D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67F00">
        <w:rPr>
          <w:rFonts w:ascii="Times New Roman" w:hAnsi="Times New Roman" w:cs="Times New Roman"/>
          <w:b/>
          <w:sz w:val="20"/>
          <w:szCs w:val="20"/>
        </w:rPr>
        <w:t>K</w:t>
      </w:r>
      <w:r w:rsidR="008B7610" w:rsidRPr="00767F00">
        <w:rPr>
          <w:rFonts w:ascii="Times New Roman" w:hAnsi="Times New Roman" w:cs="Times New Roman"/>
          <w:b/>
          <w:sz w:val="20"/>
          <w:szCs w:val="20"/>
        </w:rPr>
        <w:t>ey resources table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088"/>
        <w:gridCol w:w="162"/>
        <w:gridCol w:w="2088"/>
      </w:tblGrid>
      <w:tr w:rsidR="00C66DB7" w:rsidRPr="00767F00" w14:paraId="6DF20E4E" w14:textId="77777777" w:rsidTr="008B7DFB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767F00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767F00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767F00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IDENTIFIER</w:t>
            </w:r>
          </w:p>
        </w:tc>
      </w:tr>
      <w:tr w:rsidR="00C66DB7" w:rsidRPr="00767F00" w14:paraId="133E14AE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767F00" w:rsidRDefault="00C66DB7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</w:tr>
      <w:tr w:rsidR="008B7DFB" w:rsidRPr="00767F00" w14:paraId="7CC2DA66" w14:textId="77777777" w:rsidTr="008B7DF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FAC19F9" w14:textId="77C6519E" w:rsidR="008B7DFB" w:rsidRPr="00767F00" w:rsidRDefault="00E00939" w:rsidP="00E00939">
            <w:pPr>
              <w:pStyle w:val="1"/>
              <w:spacing w:before="0" w:beforeAutospacing="0" w:after="240" w:afterAutospacing="0" w:line="600" w:lineRule="atLeast"/>
              <w:outlineLvl w:val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Thrombopoietin</w:t>
            </w: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（</w:t>
            </w: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TPO</w:t>
            </w: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）</w:t>
            </w: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Polyclonal Antibody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86D393B" w14:textId="09D007B5" w:rsidR="008B7DFB" w:rsidRPr="00767F00" w:rsidRDefault="00E00939" w:rsidP="008B7DF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4B766A" w14:textId="77777777" w:rsidR="00E00939" w:rsidRPr="00767F00" w:rsidRDefault="00E00939" w:rsidP="00E0093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A5-80125</w:t>
            </w:r>
          </w:p>
          <w:p w14:paraId="313942C2" w14:textId="40D954EB" w:rsidR="008B7DFB" w:rsidRPr="00767F00" w:rsidRDefault="008B7DFB" w:rsidP="008B7DF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174128" w:rsidRPr="00767F00" w14:paraId="411D940C" w14:textId="77777777" w:rsidTr="008B7DF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A4177A9" w14:textId="71F4A2B2" w:rsidR="00174128" w:rsidRPr="00767F00" w:rsidRDefault="00174128" w:rsidP="00174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anti-EGFR-Antibody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1C986AEF" w14:textId="306B1A65" w:rsidR="00174128" w:rsidRPr="00767F00" w:rsidRDefault="00174128" w:rsidP="00174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E4B12D1" w14:textId="53051242" w:rsidR="00174128" w:rsidRPr="00767F00" w:rsidRDefault="00174128" w:rsidP="00174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ab52894</w:t>
            </w:r>
          </w:p>
        </w:tc>
      </w:tr>
      <w:tr w:rsidR="00436FF8" w:rsidRPr="00767F00" w14:paraId="4400B11C" w14:textId="77777777" w:rsidTr="008B7DF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3D57F6F" w14:textId="11FC167A" w:rsidR="00436FF8" w:rsidRPr="00767F00" w:rsidRDefault="00436FF8" w:rsidP="00436F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β-Actin (8H10D10) Mouse mAb #3700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6086B8F0" w14:textId="32DCE42A" w:rsidR="00436FF8" w:rsidRPr="00767F00" w:rsidRDefault="00436FF8" w:rsidP="00436F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B71B385" w14:textId="650FEABD" w:rsidR="00436FF8" w:rsidRPr="00767F00" w:rsidRDefault="00436FF8" w:rsidP="00436F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#3700</w:t>
            </w:r>
          </w:p>
        </w:tc>
      </w:tr>
      <w:tr w:rsidR="00174128" w:rsidRPr="00767F00" w14:paraId="2B5D0CD1" w14:textId="77777777" w:rsidTr="006649A3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010031C" w14:textId="31F75E4D" w:rsidR="00174128" w:rsidRPr="00767F00" w:rsidRDefault="00174128" w:rsidP="00174128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LR4 Monoclonal Antibody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3154325F" w14:textId="7E363F04" w:rsidR="00174128" w:rsidRPr="00767F00" w:rsidRDefault="00174128" w:rsidP="00174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61D4141" w14:textId="7D0983FD" w:rsidR="00174128" w:rsidRPr="00767F00" w:rsidRDefault="00174128" w:rsidP="00174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52962</w:t>
            </w:r>
          </w:p>
        </w:tc>
      </w:tr>
      <w:tr w:rsidR="00174128" w:rsidRPr="00767F00" w14:paraId="4F9828C5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D20E019" w14:textId="09564ABD" w:rsidR="00174128" w:rsidRPr="00767F00" w:rsidRDefault="00E00939" w:rsidP="00E273D5">
            <w:pPr>
              <w:pStyle w:val="1"/>
              <w:spacing w:before="0" w:beforeAutospacing="0" w:after="240" w:afterAutospacing="0" w:line="600" w:lineRule="atLeast"/>
              <w:outlineLvl w:val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Caspase 1 Monoclonal Antibody (B0-6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6141E80F" w14:textId="42B25FB6" w:rsidR="00174128" w:rsidRPr="00767F00" w:rsidRDefault="00973B9E" w:rsidP="0017412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8708481" w14:textId="12DA743F" w:rsidR="00174128" w:rsidRPr="00767F00" w:rsidRDefault="00E273D5" w:rsidP="00E273D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MA5-32909</w:t>
            </w:r>
          </w:p>
        </w:tc>
      </w:tr>
      <w:tr w:rsidR="00436FF8" w:rsidRPr="00767F00" w14:paraId="500BDB9B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D5345C3" w14:textId="32C07259" w:rsidR="00436FF8" w:rsidRPr="00767F00" w:rsidRDefault="00436FF8" w:rsidP="00436FF8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NF-κB p65 Monoclonal </w:t>
            </w:r>
            <w:bookmarkStart w:id="0" w:name="OLE_LINK283"/>
            <w:bookmarkStart w:id="1" w:name="OLE_LINK284"/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ntibody</w:t>
            </w:r>
            <w:bookmarkEnd w:id="0"/>
            <w:bookmarkEnd w:id="1"/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4EA7F034" w14:textId="1BEF8318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BB6D4BB" w14:textId="4E85037D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Cat No. 66535-1-Ig</w:t>
            </w:r>
          </w:p>
        </w:tc>
      </w:tr>
      <w:tr w:rsidR="00436FF8" w:rsidRPr="00767F00" w14:paraId="0ACC7768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5C68166" w14:textId="5FE3AF18" w:rsidR="00436FF8" w:rsidRPr="00767F00" w:rsidRDefault="00436FF8" w:rsidP="00436FF8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nti-NF-kB p65 antibody [E379] (ab32536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7B5EDE8C" w14:textId="3CC12002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18C9F6B" w14:textId="57F5C2F8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b32536</w:t>
            </w:r>
          </w:p>
        </w:tc>
      </w:tr>
      <w:tr w:rsidR="00436FF8" w:rsidRPr="00767F00" w14:paraId="225ED311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F24A875" w14:textId="0A45808F" w:rsidR="00436FF8" w:rsidRPr="00767F00" w:rsidRDefault="00436FF8" w:rsidP="00436FF8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nti-NF-kB p65 (phospho S536) antibody [EP2294Y] (ab76302)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4C5F732F" w14:textId="2761A6F9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4D2B462" w14:textId="684F5AB2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b76302</w:t>
            </w:r>
          </w:p>
        </w:tc>
      </w:tr>
      <w:tr w:rsidR="00436FF8" w:rsidRPr="00767F00" w14:paraId="12F1C1D2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2D47D11" w14:textId="4757605D" w:rsidR="00436FF8" w:rsidRPr="00767F00" w:rsidRDefault="00436FF8" w:rsidP="00436FF8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Phospho-SAPK/JNK (Thr183/Tyr185) (81E11) Rabbit mAb #4668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6CCEC38C" w14:textId="7E18B9BB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330D1E9" w14:textId="159A34FF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4668T</w:t>
            </w:r>
          </w:p>
        </w:tc>
      </w:tr>
      <w:tr w:rsidR="00436FF8" w:rsidRPr="00767F00" w14:paraId="7128ABB4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8867F61" w14:textId="1FDDF16E" w:rsidR="00436FF8" w:rsidRPr="00767F00" w:rsidRDefault="00436FF8" w:rsidP="00436FF8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β-Actin (8H10D10) Mouse mAb #3700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2AD14E7B" w14:textId="2083BA31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ABC9EE6" w14:textId="788AAA3C" w:rsidR="00436FF8" w:rsidRPr="00767F00" w:rsidRDefault="00436FF8" w:rsidP="00436FF8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#3700</w:t>
            </w:r>
          </w:p>
        </w:tc>
      </w:tr>
      <w:tr w:rsidR="00436FF8" w:rsidRPr="00767F00" w14:paraId="659E897F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E05415F" w14:textId="2850C63A" w:rsidR="00436FF8" w:rsidRPr="00767F00" w:rsidRDefault="00436FF8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Phospho-p38 MAPK (Thr180/Tyr182) (D3F9) XP® Rabbit mAb #4511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3AA9C483" w14:textId="3DD16B93" w:rsidR="00436FF8" w:rsidRPr="00767F00" w:rsidRDefault="00436FF8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cst 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DE497C1" w14:textId="2618AB57" w:rsidR="00436FF8" w:rsidRPr="00767F00" w:rsidRDefault="00436FF8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#4511</w:t>
            </w:r>
          </w:p>
        </w:tc>
      </w:tr>
      <w:tr w:rsidR="00436FF8" w:rsidRPr="00767F00" w14:paraId="6B74407D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7708F68" w14:textId="16E5B6C2" w:rsidR="00436FF8" w:rsidRPr="00767F00" w:rsidRDefault="00B7207F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PE Goat anti-mouse Ig G 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443A592E" w14:textId="40F513ED" w:rsidR="00436FF8" w:rsidRPr="00767F00" w:rsidRDefault="00B7207F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D7C0FBB" w14:textId="6AC7ED4F" w:rsidR="00436FF8" w:rsidRPr="00767F00" w:rsidRDefault="00B7207F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405307</w:t>
            </w:r>
          </w:p>
        </w:tc>
      </w:tr>
      <w:tr w:rsidR="00B7207F" w:rsidRPr="00767F00" w14:paraId="2EE1C63A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E991A17" w14:textId="0A913EA5" w:rsidR="00B7207F" w:rsidRPr="00767F00" w:rsidRDefault="00B7207F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FITC</w:t>
            </w: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anti-mouse/rat CD62P (P-selectin) Antibody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28AD98B" w14:textId="4AC9172C" w:rsidR="00B7207F" w:rsidRPr="00767F00" w:rsidRDefault="00B7207F" w:rsidP="00B7207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3C886A2" w14:textId="4203D867" w:rsidR="00B7207F" w:rsidRPr="00767F00" w:rsidRDefault="00B7207F" w:rsidP="00B7207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148303</w:t>
            </w:r>
          </w:p>
        </w:tc>
      </w:tr>
      <w:tr w:rsidR="00B7207F" w:rsidRPr="00767F00" w14:paraId="1DA706AF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8C5D666" w14:textId="1F613105" w:rsidR="00B7207F" w:rsidRPr="00767F00" w:rsidRDefault="00B7207F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CD11B-FITC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28BECE63" w14:textId="2E9EDA0A" w:rsidR="00B7207F" w:rsidRPr="00767F00" w:rsidRDefault="00B7207F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BD Pharmingen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B0082CF" w14:textId="15A9FEAC" w:rsidR="00B7207F" w:rsidRPr="00767F00" w:rsidRDefault="00B7207F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557396</w:t>
            </w:r>
          </w:p>
        </w:tc>
      </w:tr>
      <w:tr w:rsidR="00B7207F" w:rsidRPr="00767F00" w14:paraId="15EDAB59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BAB8607" w14:textId="467E5BF8" w:rsidR="00B7207F" w:rsidRPr="00767F00" w:rsidRDefault="00B7207F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bookmarkStart w:id="2" w:name="_Hlk125120318"/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PerCP/Cyanine5.5 anti-mouse CD45 Antibody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3E4189BE" w14:textId="202B8D41" w:rsidR="00B7207F" w:rsidRPr="00767F00" w:rsidRDefault="00B7207F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34E17A3" w14:textId="0E1DB6D1" w:rsidR="00B7207F" w:rsidRPr="00767F00" w:rsidRDefault="00B7207F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103132</w:t>
            </w:r>
          </w:p>
        </w:tc>
      </w:tr>
      <w:bookmarkEnd w:id="2"/>
      <w:tr w:rsidR="00B7207F" w:rsidRPr="00767F00" w14:paraId="17202D1F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731E2F5" w14:textId="77777777" w:rsidR="00B7207F" w:rsidRPr="00767F00" w:rsidRDefault="00B7207F" w:rsidP="00B7207F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PE anti-mouse F4/80 Recombinant Antibody</w:t>
            </w:r>
          </w:p>
          <w:p w14:paraId="757DE015" w14:textId="77777777" w:rsidR="00B7207F" w:rsidRPr="00767F00" w:rsidRDefault="00B7207F" w:rsidP="00B7207F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790A83BB" w14:textId="2CA05635" w:rsidR="00B7207F" w:rsidRPr="00767F00" w:rsidRDefault="00B7207F" w:rsidP="00B7207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  <w:vAlign w:val="center"/>
          </w:tcPr>
          <w:tbl>
            <w:tblPr>
              <w:tblW w:w="787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875"/>
            </w:tblGrid>
            <w:tr w:rsidR="00B7207F" w:rsidRPr="00767F00" w14:paraId="5CCF5EE3" w14:textId="77777777" w:rsidTr="00B7207F">
              <w:tc>
                <w:tcPr>
                  <w:tcW w:w="7875" w:type="dxa"/>
                  <w:tcBorders>
                    <w:top w:val="nil"/>
                    <w:left w:val="nil"/>
                    <w:bottom w:val="single" w:sz="6" w:space="0" w:color="DDDDDD"/>
                    <w:right w:val="nil"/>
                  </w:tcBorders>
                  <w:shd w:val="clear" w:color="auto" w:fill="EFEFEF"/>
                  <w:noWrap/>
                  <w:tcMar>
                    <w:top w:w="105" w:type="dxa"/>
                    <w:left w:w="150" w:type="dxa"/>
                    <w:bottom w:w="105" w:type="dxa"/>
                    <w:right w:w="150" w:type="dxa"/>
                  </w:tcMar>
                  <w:vAlign w:val="center"/>
                  <w:hideMark/>
                </w:tcPr>
                <w:p w14:paraId="4C93CA94" w14:textId="77777777" w:rsidR="00B7207F" w:rsidRPr="00767F00" w:rsidRDefault="00B7207F" w:rsidP="00B7207F">
                  <w:pPr>
                    <w:jc w:val="center"/>
                    <w:rPr>
                      <w:rFonts w:ascii="Times New Roman" w:eastAsia="DengXian" w:hAnsi="Times New Roman" w:cs="Times New Roman"/>
                      <w:sz w:val="20"/>
                      <w:szCs w:val="20"/>
                    </w:rPr>
                  </w:pPr>
                  <w:r w:rsidRPr="00767F00">
                    <w:rPr>
                      <w:rFonts w:ascii="Times New Roman" w:eastAsia="DengXian" w:hAnsi="Times New Roman" w:cs="Times New Roman"/>
                      <w:sz w:val="20"/>
                      <w:szCs w:val="20"/>
                    </w:rPr>
                    <w:t>157303 </w:t>
                  </w:r>
                </w:p>
              </w:tc>
            </w:tr>
          </w:tbl>
          <w:p w14:paraId="1A78237A" w14:textId="3DA5CB77" w:rsidR="00B7207F" w:rsidRPr="00767F00" w:rsidRDefault="00767F00" w:rsidP="00B7207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157303</w:t>
            </w:r>
          </w:p>
          <w:p w14:paraId="236C91C0" w14:textId="77777777" w:rsidR="00B7207F" w:rsidRPr="00767F00" w:rsidRDefault="00B7207F" w:rsidP="00B7207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4A725786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5BAEAAC" w14:textId="723A5CE9" w:rsidR="00767F00" w:rsidRPr="00767F00" w:rsidRDefault="00767F00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FITC</w:t>
            </w: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anti-Nos2 (iNOS) Antibody</w:t>
            </w:r>
          </w:p>
          <w:p w14:paraId="27024000" w14:textId="77777777" w:rsidR="00767F00" w:rsidRPr="00767F00" w:rsidRDefault="00767F00" w:rsidP="00767F00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1C5E1319" w14:textId="4124C51E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00F6A6A" w14:textId="5421754B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696805</w:t>
            </w:r>
          </w:p>
        </w:tc>
      </w:tr>
      <w:tr w:rsidR="00767F00" w:rsidRPr="00767F00" w14:paraId="73D73796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4B6ACAE" w14:textId="24010CCD" w:rsidR="00767F00" w:rsidRPr="00767F00" w:rsidRDefault="00767F00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FITC anti-mouse CD64 Antibody</w:t>
            </w:r>
          </w:p>
          <w:p w14:paraId="6E382511" w14:textId="77777777" w:rsidR="00767F00" w:rsidRPr="00767F00" w:rsidRDefault="00767F00" w:rsidP="00767F00">
            <w:pPr>
              <w:tabs>
                <w:tab w:val="left" w:pos="1525"/>
              </w:tabs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7AF2DECE" w14:textId="67C5413E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25A78C0" w14:textId="43CFA4EC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161007</w:t>
            </w:r>
          </w:p>
        </w:tc>
      </w:tr>
      <w:tr w:rsidR="00767F00" w:rsidRPr="00767F00" w14:paraId="022C3272" w14:textId="77777777" w:rsidTr="00AA306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0281F01" w14:textId="77777777" w:rsidR="00767F00" w:rsidRPr="00767F00" w:rsidRDefault="00767F00" w:rsidP="00767F00">
            <w:pPr>
              <w:pStyle w:val="1"/>
              <w:shd w:val="clear" w:color="auto" w:fill="FFFFFF"/>
              <w:spacing w:before="161" w:beforeAutospacing="0" w:after="161" w:afterAutospacing="0"/>
              <w:textAlignment w:val="baseline"/>
              <w:outlineLvl w:val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0E3A2ED3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692316BD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6141E8F2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 xml:space="preserve">Bacterial and virus strains </w:t>
            </w:r>
          </w:p>
        </w:tc>
      </w:tr>
      <w:tr w:rsidR="00767F00" w:rsidRPr="00767F00" w14:paraId="2CFCF9FC" w14:textId="77777777" w:rsidTr="008B7DF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46CA2BF4" w:rsidR="00767F00" w:rsidRPr="00767F00" w:rsidRDefault="00767F00" w:rsidP="00767F00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70"/>
            <w:bookmarkStart w:id="4" w:name="OLE_LINK71"/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. coli</w:t>
            </w:r>
            <w:bookmarkEnd w:id="3"/>
            <w:bookmarkEnd w:id="4"/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O157:H7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50DC354D" w14:textId="33EBC73E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.D. Tianwen Lai, Department of Respiratory and Critical Care Medicine, Affiliated hospital of Guangdong Medical University, Zhanjiang, Guangdong, China.</w:t>
            </w:r>
          </w:p>
        </w:tc>
        <w:tc>
          <w:tcPr>
            <w:tcW w:w="2088" w:type="dxa"/>
            <w:shd w:val="clear" w:color="auto" w:fill="auto"/>
          </w:tcPr>
          <w:p w14:paraId="2AF5A663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43B28BB2" w14:textId="77777777" w:rsidTr="008B7DF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1259A980" w:rsidR="00767F00" w:rsidRPr="00767F00" w:rsidRDefault="00767F00" w:rsidP="00767F00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5A83D131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DFD264A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1E39E75C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77777777" w:rsidR="00767F00" w:rsidRPr="00767F00" w:rsidRDefault="00767F00" w:rsidP="00767F00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FA3DB83" w14:textId="77777777" w:rsidR="00767F00" w:rsidRPr="00767F00" w:rsidRDefault="00767F00" w:rsidP="00767F00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77777777" w:rsidR="00767F00" w:rsidRPr="00767F00" w:rsidRDefault="00767F00" w:rsidP="00767F00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34989EDD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Chemicals, peptides, and recombinant proteins</w:t>
            </w:r>
          </w:p>
        </w:tc>
      </w:tr>
      <w:tr w:rsidR="00767F00" w:rsidRPr="00767F00" w14:paraId="1B289D95" w14:textId="77777777" w:rsidTr="00FA64A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E136252" w14:textId="0479B10B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58"/>
            <w:bookmarkStart w:id="6" w:name="OLE_LINK159"/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PD-168393</w:t>
            </w:r>
            <w:bookmarkEnd w:id="5"/>
            <w:bookmarkEnd w:id="6"/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8AFBC0E" w14:textId="109BB8D1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78CE3DDF" w14:textId="43711E2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513033</w:t>
            </w:r>
          </w:p>
        </w:tc>
      </w:tr>
      <w:tr w:rsidR="00767F00" w:rsidRPr="00767F00" w14:paraId="25139684" w14:textId="77777777" w:rsidTr="00FA64A3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4BBF3A0" w14:textId="12FAB6A1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Erlotinib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397E0597" w14:textId="682A3B99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Selleck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2A9544B" w14:textId="5280171F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767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23</w:t>
            </w:r>
          </w:p>
        </w:tc>
      </w:tr>
      <w:tr w:rsidR="00767F00" w:rsidRPr="00767F00" w14:paraId="36577294" w14:textId="77777777" w:rsidTr="00DF10A3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E63B901" w14:textId="4137FB0B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Lipopolysaccharide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42BD1A15" w14:textId="7F4B0130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B9E6361" w14:textId="0BC8CE69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L2880</w:t>
            </w:r>
          </w:p>
        </w:tc>
      </w:tr>
      <w:tr w:rsidR="00767F00" w:rsidRPr="00767F00" w14:paraId="5C626F69" w14:textId="77777777" w:rsidTr="00FA64A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4D6E9F2B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7DD0E89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  <w:vAlign w:val="bottom"/>
          </w:tcPr>
          <w:p w14:paraId="66837668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5E59A3CF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Critical commercial assays</w:t>
            </w:r>
          </w:p>
        </w:tc>
      </w:tr>
      <w:tr w:rsidR="00767F00" w:rsidRPr="00767F00" w14:paraId="5A0C5899" w14:textId="77777777" w:rsidTr="00B004A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EE1B82" w14:textId="67C56DF5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 Peripheral Blood Platelet Separation Kit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A225DD" w14:textId="4904AE36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oyang,Tianjin</w:t>
            </w:r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，</w:t>
            </w:r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3936EBE" w14:textId="07511BA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2011M</w:t>
            </w:r>
          </w:p>
        </w:tc>
      </w:tr>
      <w:tr w:rsidR="00767F00" w:rsidRPr="00767F00" w14:paraId="19F10046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0D88909C" w:rsidR="00767F00" w:rsidRPr="00767F00" w:rsidRDefault="00767F00" w:rsidP="00767F00">
            <w:pPr>
              <w:pStyle w:val="af4"/>
              <w:rPr>
                <w:rFonts w:eastAsia="DengXian"/>
                <w:sz w:val="20"/>
                <w:szCs w:val="20"/>
              </w:rPr>
            </w:pPr>
            <w:r w:rsidRPr="00767F00">
              <w:rPr>
                <w:rFonts w:eastAsia="DengXian"/>
                <w:sz w:val="20"/>
                <w:szCs w:val="20"/>
              </w:rPr>
              <w:t xml:space="preserve">Mouse TNF alpha Uncoated ELISA </w:t>
            </w: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B30D7A4" w14:textId="4F1682AC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3650E33" w14:textId="77777777" w:rsidR="00767F00" w:rsidRPr="00767F00" w:rsidRDefault="00767F00" w:rsidP="00767F00">
            <w:pPr>
              <w:pStyle w:val="af4"/>
              <w:rPr>
                <w:rFonts w:eastAsia="DengXian"/>
                <w:sz w:val="20"/>
                <w:szCs w:val="20"/>
              </w:rPr>
            </w:pPr>
            <w:r w:rsidRPr="00767F00">
              <w:rPr>
                <w:rFonts w:eastAsia="DengXian"/>
                <w:sz w:val="20"/>
                <w:szCs w:val="20"/>
              </w:rPr>
              <w:t>88-7324</w:t>
            </w:r>
          </w:p>
          <w:p w14:paraId="7BCD9C45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43B36679" w14:textId="77777777" w:rsidTr="00767F00">
        <w:trPr>
          <w:cantSplit/>
          <w:trHeight w:val="328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40398300" w:rsidR="00767F00" w:rsidRPr="00767F00" w:rsidRDefault="00767F00" w:rsidP="00767F00">
            <w:pPr>
              <w:pStyle w:val="af4"/>
              <w:rPr>
                <w:rFonts w:eastAsia="DengXian"/>
                <w:sz w:val="20"/>
                <w:szCs w:val="20"/>
              </w:rPr>
            </w:pPr>
            <w:r w:rsidRPr="00767F00">
              <w:rPr>
                <w:rFonts w:eastAsia="DengXian"/>
                <w:sz w:val="20"/>
                <w:szCs w:val="20"/>
              </w:rPr>
              <w:t xml:space="preserve">Mouse IL-6 Uncoated ELISA </w:t>
            </w: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1F7634C" w14:textId="503964A4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3EC72B02" w:rsidR="00767F00" w:rsidRPr="00767F00" w:rsidRDefault="00767F00" w:rsidP="00767F00">
            <w:pPr>
              <w:pStyle w:val="af4"/>
              <w:rPr>
                <w:rFonts w:eastAsia="DengXian"/>
                <w:sz w:val="20"/>
                <w:szCs w:val="20"/>
              </w:rPr>
            </w:pPr>
            <w:r w:rsidRPr="00767F00">
              <w:rPr>
                <w:rFonts w:eastAsia="DengXian"/>
                <w:sz w:val="20"/>
                <w:szCs w:val="20"/>
              </w:rPr>
              <w:t>88-7064</w:t>
            </w:r>
          </w:p>
        </w:tc>
      </w:tr>
      <w:tr w:rsidR="00767F00" w:rsidRPr="00767F00" w14:paraId="7B1802F7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4DA97FF" w14:textId="504FFE32" w:rsidR="00767F00" w:rsidRPr="00767F00" w:rsidRDefault="00767F00" w:rsidP="00767F00">
            <w:pPr>
              <w:pStyle w:val="af4"/>
              <w:rPr>
                <w:rFonts w:eastAsia="DengXian"/>
                <w:sz w:val="20"/>
                <w:szCs w:val="20"/>
              </w:rPr>
            </w:pPr>
            <w:r w:rsidRPr="00767F00">
              <w:rPr>
                <w:rFonts w:eastAsia="DengXian"/>
                <w:sz w:val="20"/>
                <w:szCs w:val="20"/>
              </w:rPr>
              <w:t xml:space="preserve">Mouse IL-1 beta Uncoated ELISA </w:t>
            </w: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105C017" w14:textId="3BFDC9D3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C38207B" w14:textId="77777777" w:rsidR="00767F00" w:rsidRPr="00767F00" w:rsidRDefault="00767F00" w:rsidP="00767F00">
            <w:pPr>
              <w:pStyle w:val="af4"/>
              <w:rPr>
                <w:rFonts w:eastAsia="DengXian"/>
                <w:sz w:val="20"/>
                <w:szCs w:val="20"/>
              </w:rPr>
            </w:pPr>
            <w:r w:rsidRPr="00767F00">
              <w:rPr>
                <w:rFonts w:eastAsia="DengXian"/>
                <w:sz w:val="20"/>
                <w:szCs w:val="20"/>
              </w:rPr>
              <w:t>88-7013</w:t>
            </w:r>
          </w:p>
          <w:p w14:paraId="64A723DF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5590B012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173F7A0" w14:textId="040E7C70" w:rsidR="00767F00" w:rsidRPr="00767F00" w:rsidRDefault="00767F00" w:rsidP="00767F00">
            <w:pPr>
              <w:pStyle w:val="1"/>
              <w:spacing w:before="0" w:beforeAutospacing="0" w:after="150" w:afterAutospacing="0"/>
              <w:outlineLvl w:val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eactive oxygen species assay kit</w:t>
            </w: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8EF5A24" w14:textId="01FB0A6F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Bios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161F213" w14:textId="0D33F65E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BC01010</w:t>
            </w:r>
          </w:p>
        </w:tc>
      </w:tr>
      <w:tr w:rsidR="00767F00" w:rsidRPr="00767F00" w14:paraId="324ED3C4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02A8DFB" w14:textId="77777777" w:rsidR="00767F00" w:rsidRPr="00767F00" w:rsidRDefault="00767F00" w:rsidP="00767F00">
            <w:pPr>
              <w:pStyle w:val="1"/>
              <w:spacing w:before="0" w:beforeAutospacing="0" w:after="150" w:afterAutospacing="0"/>
              <w:outlineLvl w:val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B95A65B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71BD888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64AA3C0C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30F8E481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Experimental models: Cell lines</w:t>
            </w:r>
          </w:p>
        </w:tc>
      </w:tr>
      <w:tr w:rsidR="00767F00" w:rsidRPr="00767F00" w14:paraId="6E0BF6A1" w14:textId="77777777" w:rsidTr="008B7DF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798AF0B8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B1C1C61" w14:textId="33170F8B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18401117" w14:textId="77777777" w:rsidTr="008B7DF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40F5D79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5C4140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002033CA" w14:textId="77777777" w:rsidTr="008B7DF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7A046EDF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71E4A97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3E6B0996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44CE65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377393C6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5B9FC7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50D586D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C064436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532A388A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Experimental models: Organisms/strains</w:t>
            </w:r>
          </w:p>
        </w:tc>
      </w:tr>
      <w:tr w:rsidR="00767F00" w:rsidRPr="00767F00" w14:paraId="47351C38" w14:textId="77777777" w:rsidTr="008B7DF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40348B4A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89"/>
            <w:bookmarkStart w:id="8" w:name="OLE_LINK290"/>
            <w:r w:rsidRPr="00767F00">
              <w:rPr>
                <w:rFonts w:ascii="Times New Roman" w:hAnsi="Times New Roman" w:cs="Times New Roman"/>
                <w:sz w:val="20"/>
                <w:szCs w:val="20"/>
              </w:rPr>
              <w:t xml:space="preserve">C57BL/6 mice </w:t>
            </w:r>
            <w:bookmarkEnd w:id="7"/>
            <w:bookmarkEnd w:id="8"/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229EB23" w14:textId="215750A8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GemPharmatech</w:t>
            </w:r>
            <w:r w:rsidRPr="00767F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1E422961" w14:textId="77777777" w:rsidTr="008B7DFB">
        <w:trPr>
          <w:gridAfter w:val="2"/>
          <w:wAfter w:w="2250" w:type="dxa"/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3F721B0F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DFA169C" w14:textId="77777777" w:rsidR="00767F00" w:rsidRPr="00767F00" w:rsidRDefault="00767F00" w:rsidP="00767F00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767F00" w:rsidRPr="00767F00" w14:paraId="63215B1B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6DC8E13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77777777" w:rsidR="00767F00" w:rsidRPr="00767F00" w:rsidRDefault="00767F00" w:rsidP="00767F00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767F00" w:rsidRPr="00767F00" w14:paraId="4CF3F27C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Oligonucleotides</w:t>
            </w:r>
          </w:p>
        </w:tc>
      </w:tr>
      <w:tr w:rsidR="00767F00" w:rsidRPr="00767F00" w14:paraId="43756929" w14:textId="77777777" w:rsidTr="00F41158">
        <w:trPr>
          <w:cantSplit/>
          <w:trHeight w:val="21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615D4622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qPCR primers for indicated genes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3A22851" w14:textId="194E933E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23E53AC5" w14:textId="77777777" w:rsidTr="00B9522F">
        <w:trPr>
          <w:cantSplit/>
          <w:trHeight w:val="372"/>
        </w:trPr>
        <w:tc>
          <w:tcPr>
            <w:tcW w:w="5238" w:type="dxa"/>
            <w:shd w:val="clear" w:color="auto" w:fill="auto"/>
            <w:vAlign w:val="bottom"/>
          </w:tcPr>
          <w:p w14:paraId="0A5010B5" w14:textId="27422652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-β‐actin-F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3C9D95D1" w14:textId="2FC4E81D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CCTTCTTGGGTATGGAATCCTGT</w:t>
            </w:r>
          </w:p>
        </w:tc>
        <w:tc>
          <w:tcPr>
            <w:tcW w:w="2088" w:type="dxa"/>
            <w:shd w:val="clear" w:color="auto" w:fill="auto"/>
          </w:tcPr>
          <w:p w14:paraId="04895742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6DFC8D6F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2C0C6F75" w14:textId="30096F96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-β‐actin-R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741CB7D0" w14:textId="750A992B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GGCATAGAGGTCTTTACGGATGT</w:t>
            </w:r>
          </w:p>
        </w:tc>
        <w:tc>
          <w:tcPr>
            <w:tcW w:w="2088" w:type="dxa"/>
            <w:shd w:val="clear" w:color="auto" w:fill="auto"/>
          </w:tcPr>
          <w:p w14:paraId="0CC49E60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67F58795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3419B32" w14:textId="32A2F1FF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m-IL-10-F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36EBBCCF" w14:textId="302A825A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  <w:t>GGTTGCCAAGCCTTATCGGA</w:t>
            </w:r>
          </w:p>
        </w:tc>
        <w:tc>
          <w:tcPr>
            <w:tcW w:w="2088" w:type="dxa"/>
            <w:shd w:val="clear" w:color="auto" w:fill="auto"/>
          </w:tcPr>
          <w:p w14:paraId="0CB71D8E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04B5B21C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96F1A1B" w14:textId="69D791CE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-IL-10-R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0649406C" w14:textId="0E01873F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GGAGAAATCGATGACAGC</w:t>
            </w:r>
          </w:p>
        </w:tc>
        <w:tc>
          <w:tcPr>
            <w:tcW w:w="2088" w:type="dxa"/>
            <w:shd w:val="clear" w:color="auto" w:fill="auto"/>
          </w:tcPr>
          <w:p w14:paraId="43393511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1A5908A6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C0900DC" w14:textId="6BAE3594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-IL-1b-F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4072C39A" w14:textId="154A69BA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CCACCTTTTGACAGTGATG</w:t>
            </w:r>
          </w:p>
        </w:tc>
        <w:tc>
          <w:tcPr>
            <w:tcW w:w="2088" w:type="dxa"/>
            <w:shd w:val="clear" w:color="auto" w:fill="auto"/>
          </w:tcPr>
          <w:p w14:paraId="0DC6AFF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5671155A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650C794" w14:textId="62C6BAE4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m-IL-1b-R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040531DD" w14:textId="7CFCB11D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ATGTGCTGCTGCGAGATT</w:t>
            </w:r>
          </w:p>
        </w:tc>
        <w:tc>
          <w:tcPr>
            <w:tcW w:w="2088" w:type="dxa"/>
            <w:shd w:val="clear" w:color="auto" w:fill="auto"/>
          </w:tcPr>
          <w:p w14:paraId="5656AE7F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076E0C37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6A73A3F" w14:textId="0523A225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-TNFα-F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387280D8" w14:textId="43101B9D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AAGCCTGTAGCC CACGTCGTA</w:t>
            </w:r>
          </w:p>
        </w:tc>
        <w:tc>
          <w:tcPr>
            <w:tcW w:w="2088" w:type="dxa"/>
            <w:shd w:val="clear" w:color="auto" w:fill="auto"/>
          </w:tcPr>
          <w:p w14:paraId="1BC59EE9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1B78A69C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79105E3" w14:textId="5C003C63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m-TNF</w:t>
            </w: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α-R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19B99B9" w14:textId="10198074" w:rsidR="00767F00" w:rsidRPr="00767F00" w:rsidRDefault="00767F00" w:rsidP="00767F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GGCACCACTAGTTGGTTGTCTTTG</w:t>
            </w:r>
          </w:p>
        </w:tc>
        <w:tc>
          <w:tcPr>
            <w:tcW w:w="2088" w:type="dxa"/>
            <w:shd w:val="clear" w:color="auto" w:fill="auto"/>
          </w:tcPr>
          <w:p w14:paraId="59653A41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6D8AAE16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CCABCE2" w14:textId="3D61977D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m-IL-6-F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8BCF0C2" w14:textId="63FD7CD6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AGTCCTTCCTACCCCAATTTCC</w:t>
            </w:r>
          </w:p>
        </w:tc>
        <w:tc>
          <w:tcPr>
            <w:tcW w:w="2088" w:type="dxa"/>
            <w:shd w:val="clear" w:color="auto" w:fill="auto"/>
          </w:tcPr>
          <w:p w14:paraId="636D2754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6CF3F31C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C456365" w14:textId="0EAB0333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m-IL-6-R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0D031EFE" w14:textId="51A66CC1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sz w:val="20"/>
                <w:szCs w:val="20"/>
              </w:rPr>
              <w:t>TTGGTCCTTAGCCACTCCTTC</w:t>
            </w:r>
          </w:p>
        </w:tc>
        <w:tc>
          <w:tcPr>
            <w:tcW w:w="2088" w:type="dxa"/>
            <w:shd w:val="clear" w:color="auto" w:fill="auto"/>
          </w:tcPr>
          <w:p w14:paraId="4BC8AF2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4D260B09" w14:textId="77777777" w:rsidTr="00B9522F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1A7F850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3EE07A1" w14:textId="77777777" w:rsidR="00767F00" w:rsidRPr="00767F00" w:rsidRDefault="00767F00" w:rsidP="00767F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DA77AFC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0EF2B0F3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Recombinant DNA</w:t>
            </w:r>
          </w:p>
        </w:tc>
      </w:tr>
      <w:tr w:rsidR="00767F00" w:rsidRPr="00767F00" w14:paraId="7260D562" w14:textId="77777777" w:rsidTr="008B7DF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715F6657" w:rsidR="00767F00" w:rsidRPr="00767F00" w:rsidRDefault="00767F00" w:rsidP="00767F0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PT3-EF1α-TPO lentiviral plasmid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DBD42F0" w14:textId="7F1D2BBC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Ph.D. Zhanghui Chen, Institute of Clinical Medicine, Zhanjiang Central Hospital, Guangdong Medical University, Zhanjiang, China.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767F00" w:rsidRPr="00767F00" w:rsidRDefault="00767F00" w:rsidP="00767F0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61A4AC76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DB8242C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382A134D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Software and algorithms</w:t>
            </w:r>
          </w:p>
        </w:tc>
      </w:tr>
      <w:tr w:rsidR="00767F00" w:rsidRPr="00767F00" w14:paraId="1326DF82" w14:textId="77777777" w:rsidTr="00CC010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3344BC" w14:textId="52755CEC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﻿</w:t>
            </w: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aphPad Prism 9</w:t>
            </w: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E0ADB2" w14:textId="7B7AA2E6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﻿</w:t>
            </w: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aphPad Softwar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47477DB" w14:textId="2AC83CB4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﻿</w:t>
            </w: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ttp://www.bitplane.com/imaris/imaris</w:t>
            </w:r>
          </w:p>
        </w:tc>
      </w:tr>
      <w:tr w:rsidR="00767F00" w:rsidRPr="00767F00" w14:paraId="17BC0C07" w14:textId="77777777" w:rsidTr="00CC0105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55934A0" w14:textId="5ECD95A3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﻿</w:t>
            </w: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lowJo 10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</w:tcPr>
          <w:p w14:paraId="5A44B304" w14:textId="0FF27CAA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﻿</w:t>
            </w: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eeSta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89498F1" w14:textId="64A52F31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﻿</w:t>
            </w: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ttp://flowjo.com/</w:t>
            </w:r>
          </w:p>
        </w:tc>
      </w:tr>
      <w:tr w:rsidR="00767F00" w:rsidRPr="00767F00" w14:paraId="3F6FFBD5" w14:textId="77777777" w:rsidTr="00CC010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6CDE8D2" w14:textId="328E7163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obe Photoshop CC</w:t>
            </w: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469800E" w14:textId="1DA0BBD5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obe Photoshop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E6262AB" w14:textId="3A529E31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767F00">
                <w:rPr>
                  <w:rStyle w:val="af"/>
                  <w:rFonts w:ascii="Times New Roman" w:eastAsia="DengXian" w:hAnsi="Times New Roman" w:cs="Times New Roman"/>
                  <w:sz w:val="20"/>
                  <w:szCs w:val="20"/>
                </w:rPr>
                <w:t>http://ps.chenqix.cn/?bd_vid=8420984592824528360</w:t>
              </w:r>
            </w:hyperlink>
          </w:p>
        </w:tc>
      </w:tr>
      <w:tr w:rsidR="00767F00" w:rsidRPr="00767F00" w14:paraId="364DAFB8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189A63A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04B40969" w14:textId="77777777" w:rsidTr="008B7DFB">
        <w:trPr>
          <w:cantSplit/>
          <w:trHeight w:val="259"/>
        </w:trPr>
        <w:tc>
          <w:tcPr>
            <w:tcW w:w="95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F0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67F00" w:rsidRPr="00767F00" w14:paraId="726E4BBC" w14:textId="77777777" w:rsidTr="008B7DF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D58276F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1E7530A9" w14:textId="77777777" w:rsidTr="008B7DF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5C6FC6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5138B7CD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7F0082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592EFF86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D8863C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DA2602C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50508D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2A762033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5E8EE5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59C9D5E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44DDF23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F00" w:rsidRPr="00767F00" w14:paraId="4A7117CE" w14:textId="77777777" w:rsidTr="008B7DF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B0D8A66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1835946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704B3C3" w14:textId="77777777" w:rsidR="00767F00" w:rsidRPr="00767F00" w:rsidRDefault="00767F00" w:rsidP="00767F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817586" w14:textId="572854A5" w:rsidR="0079363A" w:rsidRPr="00767F00" w:rsidRDefault="0079363A" w:rsidP="00C80E4C">
      <w:pPr>
        <w:rPr>
          <w:rFonts w:ascii="Times New Roman" w:hAnsi="Times New Roman" w:cs="Times New Roman"/>
          <w:b/>
          <w:i/>
          <w:sz w:val="20"/>
          <w:szCs w:val="20"/>
        </w:rPr>
      </w:pPr>
    </w:p>
    <w:sectPr w:rsidR="0079363A" w:rsidRPr="00767F00" w:rsidSect="002C42A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DC4CB" w14:textId="77777777" w:rsidR="00FC0933" w:rsidRDefault="00FC0933" w:rsidP="00723E56">
      <w:r>
        <w:separator/>
      </w:r>
    </w:p>
  </w:endnote>
  <w:endnote w:type="continuationSeparator" w:id="0">
    <w:p w14:paraId="7A3C7726" w14:textId="77777777" w:rsidR="00FC0933" w:rsidRDefault="00FC0933" w:rsidP="0072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9B174" w14:textId="77777777" w:rsidR="00632C92" w:rsidRDefault="00632C9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86F48" w14:textId="77777777" w:rsidR="00632C92" w:rsidRDefault="00632C92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75C95" w14:textId="77777777" w:rsidR="00632C92" w:rsidRDefault="00632C9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BC442" w14:textId="77777777" w:rsidR="00FC0933" w:rsidRDefault="00FC0933" w:rsidP="00723E56">
      <w:r>
        <w:separator/>
      </w:r>
    </w:p>
  </w:footnote>
  <w:footnote w:type="continuationSeparator" w:id="0">
    <w:p w14:paraId="6D44544A" w14:textId="77777777" w:rsidR="00FC0933" w:rsidRDefault="00FC0933" w:rsidP="00723E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477DF" w14:textId="77777777" w:rsidR="00632C92" w:rsidRDefault="00632C92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3614C" w14:textId="77777777" w:rsidR="00885CF2" w:rsidRDefault="00885CF2" w:rsidP="00FF4B55">
    <w:pPr>
      <w:pStyle w:val="a4"/>
      <w:jc w:val="right"/>
    </w:pPr>
  </w:p>
  <w:p w14:paraId="5AC3345D" w14:textId="73C534C8" w:rsidR="005A7D80" w:rsidRDefault="005A7D80" w:rsidP="00FF4B55">
    <w:pPr>
      <w:pStyle w:val="a4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9DE9F" w14:textId="77777777" w:rsidR="00632C92" w:rsidRDefault="00632C92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3661942">
    <w:abstractNumId w:val="1"/>
  </w:num>
  <w:num w:numId="2" w16cid:durableId="817378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2306B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351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4F4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4128"/>
    <w:rsid w:val="00177B60"/>
    <w:rsid w:val="00185EA1"/>
    <w:rsid w:val="00186973"/>
    <w:rsid w:val="00186BE9"/>
    <w:rsid w:val="00186C37"/>
    <w:rsid w:val="0018790D"/>
    <w:rsid w:val="00192109"/>
    <w:rsid w:val="00192F93"/>
    <w:rsid w:val="0019320C"/>
    <w:rsid w:val="00194BED"/>
    <w:rsid w:val="001970E2"/>
    <w:rsid w:val="00197158"/>
    <w:rsid w:val="001978E3"/>
    <w:rsid w:val="001979AA"/>
    <w:rsid w:val="001A7A79"/>
    <w:rsid w:val="001B06B1"/>
    <w:rsid w:val="001B2958"/>
    <w:rsid w:val="001B55FF"/>
    <w:rsid w:val="001B6A23"/>
    <w:rsid w:val="001B73C2"/>
    <w:rsid w:val="001C11CC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448D"/>
    <w:rsid w:val="00235BF1"/>
    <w:rsid w:val="0023691E"/>
    <w:rsid w:val="00237947"/>
    <w:rsid w:val="00240B60"/>
    <w:rsid w:val="00241AEC"/>
    <w:rsid w:val="00242948"/>
    <w:rsid w:val="002432CA"/>
    <w:rsid w:val="0024449D"/>
    <w:rsid w:val="0024548C"/>
    <w:rsid w:val="00245523"/>
    <w:rsid w:val="002479BF"/>
    <w:rsid w:val="00253CDD"/>
    <w:rsid w:val="00255442"/>
    <w:rsid w:val="00255D89"/>
    <w:rsid w:val="00257CA5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86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0849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36F11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41C"/>
    <w:rsid w:val="003E1CE3"/>
    <w:rsid w:val="003E3566"/>
    <w:rsid w:val="003E475F"/>
    <w:rsid w:val="003E4FE5"/>
    <w:rsid w:val="00402CF0"/>
    <w:rsid w:val="00402E52"/>
    <w:rsid w:val="0040627A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27E9B"/>
    <w:rsid w:val="004323F8"/>
    <w:rsid w:val="00436F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0110"/>
    <w:rsid w:val="004D14DB"/>
    <w:rsid w:val="004D654B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3CC4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986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1F66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AED"/>
    <w:rsid w:val="00615F24"/>
    <w:rsid w:val="00617493"/>
    <w:rsid w:val="00617BEF"/>
    <w:rsid w:val="00621B66"/>
    <w:rsid w:val="00621C16"/>
    <w:rsid w:val="00624FAC"/>
    <w:rsid w:val="00630189"/>
    <w:rsid w:val="00632AA2"/>
    <w:rsid w:val="00632C9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67F00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29F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747C4"/>
    <w:rsid w:val="0088034D"/>
    <w:rsid w:val="00880D9E"/>
    <w:rsid w:val="0088355F"/>
    <w:rsid w:val="008837C3"/>
    <w:rsid w:val="00885CF2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B7DFB"/>
    <w:rsid w:val="008C125F"/>
    <w:rsid w:val="008C1C28"/>
    <w:rsid w:val="008C2E98"/>
    <w:rsid w:val="008C3AB7"/>
    <w:rsid w:val="008C6C41"/>
    <w:rsid w:val="008C7410"/>
    <w:rsid w:val="008D25D6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73B9E"/>
    <w:rsid w:val="0098395E"/>
    <w:rsid w:val="0099002A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770"/>
    <w:rsid w:val="009E5F76"/>
    <w:rsid w:val="009F1B1A"/>
    <w:rsid w:val="009F334D"/>
    <w:rsid w:val="009F5053"/>
    <w:rsid w:val="00A01452"/>
    <w:rsid w:val="00A04370"/>
    <w:rsid w:val="00A06044"/>
    <w:rsid w:val="00A10979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25AD"/>
    <w:rsid w:val="00A64746"/>
    <w:rsid w:val="00A67040"/>
    <w:rsid w:val="00A70635"/>
    <w:rsid w:val="00A71556"/>
    <w:rsid w:val="00A800DC"/>
    <w:rsid w:val="00A87E7C"/>
    <w:rsid w:val="00AA1CAD"/>
    <w:rsid w:val="00AA1DDF"/>
    <w:rsid w:val="00AA38E3"/>
    <w:rsid w:val="00AA3EC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6849"/>
    <w:rsid w:val="00B67361"/>
    <w:rsid w:val="00B7018D"/>
    <w:rsid w:val="00B70378"/>
    <w:rsid w:val="00B7207F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0DE2"/>
    <w:rsid w:val="00BC33A5"/>
    <w:rsid w:val="00BC48CD"/>
    <w:rsid w:val="00BD23B3"/>
    <w:rsid w:val="00BD45B3"/>
    <w:rsid w:val="00BD45FD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2DD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0A22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0E4C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5F5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28B0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0939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273D5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10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2FAA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38CF"/>
    <w:rsid w:val="00F24A17"/>
    <w:rsid w:val="00F27C6B"/>
    <w:rsid w:val="00F27EF6"/>
    <w:rsid w:val="00F3534B"/>
    <w:rsid w:val="00F354D8"/>
    <w:rsid w:val="00F36754"/>
    <w:rsid w:val="00F40FA4"/>
    <w:rsid w:val="00F410EC"/>
    <w:rsid w:val="00F41158"/>
    <w:rsid w:val="00F4137B"/>
    <w:rsid w:val="00F430B0"/>
    <w:rsid w:val="00F455B9"/>
    <w:rsid w:val="00F4606E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0933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07F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"/>
    <w:link w:val="10"/>
    <w:uiPriority w:val="9"/>
    <w:qFormat/>
    <w:rsid w:val="00C122D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/>
    </w:pPr>
    <w:rPr>
      <w:rFonts w:ascii="Helvetica" w:eastAsia="Times New Roman" w:hAnsi="Helvetica" w:cs="Times New Roman"/>
      <w:sz w:val="20"/>
      <w:szCs w:val="20"/>
      <w:lang w:eastAsia="en-US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after="20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/>
      <w:jc w:val="both"/>
    </w:pPr>
    <w:rPr>
      <w:rFonts w:ascii="Arial" w:eastAsiaTheme="minorEastAsia" w:hAnsi="Arial" w:cs="Arial"/>
      <w:color w:val="595959" w:themeColor="text1" w:themeTint="A6"/>
      <w:sz w:val="20"/>
      <w:szCs w:val="20"/>
      <w:lang w:eastAsia="en-US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unhideWhenUsed/>
    <w:rsid w:val="003E4FE5"/>
    <w:pPr>
      <w:spacing w:after="200" w:line="276" w:lineRule="auto"/>
    </w:pPr>
    <w:rPr>
      <w:rFonts w:ascii="Times New Roman" w:eastAsiaTheme="minorEastAsia" w:hAnsi="Times New Roman" w:cs="Times New Roman"/>
      <w:lang w:eastAsia="en-US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5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C122DD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styleId="af6">
    <w:name w:val="Strong"/>
    <w:basedOn w:val="a0"/>
    <w:uiPriority w:val="22"/>
    <w:qFormat/>
    <w:rsid w:val="00E00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6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6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6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6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8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9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7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0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3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9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8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7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3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93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8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7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7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83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3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9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3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9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8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ps.chenqix.cn/?bd_vid=8420984592824528360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icrosoft Office User</cp:lastModifiedBy>
  <cp:revision>42</cp:revision>
  <dcterms:created xsi:type="dcterms:W3CDTF">2021-03-01T21:03:00Z</dcterms:created>
  <dcterms:modified xsi:type="dcterms:W3CDTF">2023-01-2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